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5"/>
        <w:gridCol w:w="1170"/>
        <w:gridCol w:w="1363"/>
        <w:gridCol w:w="1157"/>
        <w:gridCol w:w="1170"/>
        <w:gridCol w:w="900"/>
      </w:tblGrid>
      <w:tr w:rsidR="00396B13" w:rsidRPr="00AE2E40" w14:paraId="4602DEF0" w14:textId="77777777" w:rsidTr="00CC4993">
        <w:trPr>
          <w:trHeight w:val="300"/>
          <w:jc w:val="center"/>
        </w:trPr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F729E5" w14:textId="77777777" w:rsidR="00396B13" w:rsidRPr="00AE2E40" w:rsidRDefault="00396B13" w:rsidP="00AE2E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UF BACT-Info. Flag</w:t>
            </w:r>
          </w:p>
          <w:p w14:paraId="730F102D" w14:textId="77777777" w:rsidR="00396B13" w:rsidRPr="00AE2E40" w:rsidRDefault="00396B13" w:rsidP="00AE2E4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3EC9452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Presumptive Gram Type</w:t>
            </w:r>
          </w:p>
        </w:tc>
      </w:tr>
      <w:tr w:rsidR="00396B13" w:rsidRPr="00AE2E40" w14:paraId="0C411300" w14:textId="77777777" w:rsidTr="00CC4993">
        <w:trPr>
          <w:trHeight w:val="255"/>
          <w:jc w:val="center"/>
        </w:trPr>
        <w:tc>
          <w:tcPr>
            <w:tcW w:w="20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2F6C29" w14:textId="77777777" w:rsidR="00396B13" w:rsidRPr="00AE2E40" w:rsidRDefault="00396B13" w:rsidP="00AE2E4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554BF7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Gram Negative</w:t>
            </w:r>
          </w:p>
        </w:tc>
        <w:tc>
          <w:tcPr>
            <w:tcW w:w="1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50324C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Gram Positive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A67948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Mixed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8799BF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No bacteria found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21FF04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396B13" w:rsidRPr="00AE2E40" w14:paraId="32F66DF1" w14:textId="77777777" w:rsidTr="00CC4993">
        <w:trPr>
          <w:trHeight w:val="255"/>
          <w:jc w:val="center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782929C" w14:textId="77777777" w:rsidR="00396B13" w:rsidRPr="00AE2E40" w:rsidRDefault="00396B13" w:rsidP="00AE2E4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Gram Negat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73F3993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907A25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AAAAB2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632C8E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1B11EC5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118</w:t>
            </w:r>
          </w:p>
        </w:tc>
      </w:tr>
      <w:tr w:rsidR="00396B13" w:rsidRPr="00AE2E40" w14:paraId="03B24649" w14:textId="77777777" w:rsidTr="00CC4993">
        <w:trPr>
          <w:trHeight w:val="255"/>
          <w:jc w:val="center"/>
        </w:trPr>
        <w:tc>
          <w:tcPr>
            <w:tcW w:w="20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2E4927D" w14:textId="77777777" w:rsidR="00396B13" w:rsidRPr="00AE2E40" w:rsidRDefault="00396B13" w:rsidP="00AE2E4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Gram Positive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5D49A62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6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8335454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436F33A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B1DFAAB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826630A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172</w:t>
            </w:r>
          </w:p>
        </w:tc>
      </w:tr>
      <w:tr w:rsidR="00396B13" w:rsidRPr="00AE2E40" w14:paraId="59D8B62E" w14:textId="77777777" w:rsidTr="00CC4993">
        <w:trPr>
          <w:trHeight w:val="255"/>
          <w:jc w:val="center"/>
        </w:trPr>
        <w:tc>
          <w:tcPr>
            <w:tcW w:w="20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93F1537" w14:textId="77777777" w:rsidR="00396B13" w:rsidRPr="00AE2E40" w:rsidRDefault="00396B13" w:rsidP="00AE2E4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Mixed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41DCFC0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36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6B7BA62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76464E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173C5D3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178FEEE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143</w:t>
            </w:r>
          </w:p>
        </w:tc>
      </w:tr>
      <w:tr w:rsidR="00396B13" w:rsidRPr="00AE2E40" w14:paraId="5E400AF2" w14:textId="77777777" w:rsidTr="00CC4993">
        <w:trPr>
          <w:trHeight w:val="255"/>
          <w:jc w:val="center"/>
        </w:trPr>
        <w:tc>
          <w:tcPr>
            <w:tcW w:w="20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9D1F067" w14:textId="77777777" w:rsidR="00396B13" w:rsidRPr="00AE2E40" w:rsidRDefault="00396B13" w:rsidP="00AE2E4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Non-classifiable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6009CA0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6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0856D9B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9CAB817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1050998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94DF1C0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89</w:t>
            </w:r>
          </w:p>
        </w:tc>
      </w:tr>
      <w:tr w:rsidR="00396B13" w:rsidRPr="00AE2E40" w14:paraId="36F82452" w14:textId="77777777" w:rsidTr="00CC4993">
        <w:trPr>
          <w:trHeight w:val="255"/>
          <w:jc w:val="center"/>
        </w:trPr>
        <w:tc>
          <w:tcPr>
            <w:tcW w:w="2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9F0C898" w14:textId="77777777" w:rsidR="00396B13" w:rsidRPr="00AE2E40" w:rsidRDefault="00396B13" w:rsidP="00AE2E4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No flag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54C5187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BE06781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AEFBA4C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9CAC7CE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E2E40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3600DA4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199</w:t>
            </w:r>
          </w:p>
        </w:tc>
      </w:tr>
      <w:tr w:rsidR="00396B13" w:rsidRPr="00AE2E40" w14:paraId="12EF6F57" w14:textId="77777777" w:rsidTr="00CC4993">
        <w:trPr>
          <w:trHeight w:val="255"/>
          <w:jc w:val="center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962C29" w14:textId="77777777" w:rsidR="00396B13" w:rsidRPr="00AE2E40" w:rsidRDefault="00396B13" w:rsidP="00AE2E4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2920F2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24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8E1CE04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11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9A92AB9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9D8C8AE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3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97B45E" w14:textId="77777777" w:rsidR="00396B13" w:rsidRPr="00AE2E40" w:rsidRDefault="00396B13" w:rsidP="00AE2E4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2E40">
              <w:rPr>
                <w:rFonts w:ascii="Times New Roman" w:hAnsi="Times New Roman" w:cs="Times New Roman"/>
                <w:b/>
                <w:bCs/>
              </w:rPr>
              <w:t>721</w:t>
            </w:r>
          </w:p>
        </w:tc>
      </w:tr>
    </w:tbl>
    <w:p w14:paraId="36283646" w14:textId="77777777" w:rsidR="00D13724" w:rsidRDefault="00D13724"/>
    <w:sectPr w:rsidR="00D137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650"/>
    <w:rsid w:val="00036BAA"/>
    <w:rsid w:val="00041FC4"/>
    <w:rsid w:val="000521C2"/>
    <w:rsid w:val="00396B13"/>
    <w:rsid w:val="00402A5D"/>
    <w:rsid w:val="00442BF2"/>
    <w:rsid w:val="00992941"/>
    <w:rsid w:val="00A84205"/>
    <w:rsid w:val="00AE2E40"/>
    <w:rsid w:val="00B66650"/>
    <w:rsid w:val="00C36B4B"/>
    <w:rsid w:val="00CC4993"/>
    <w:rsid w:val="00D13724"/>
    <w:rsid w:val="00EB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E216D"/>
  <w15:chartTrackingRefBased/>
  <w15:docId w15:val="{B1C1F977-4B94-47F0-A4E3-33165D009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B1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66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6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6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6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6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6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6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6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6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6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6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6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6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6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6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6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6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6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6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66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6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66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650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66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650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B666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6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6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6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32</Characters>
  <Application>Microsoft Office Word</Application>
  <DocSecurity>0</DocSecurity>
  <Lines>9</Lines>
  <Paragraphs>5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sati</dc:creator>
  <cp:keywords/>
  <dc:description/>
  <cp:lastModifiedBy>Larasati</cp:lastModifiedBy>
  <cp:revision>4</cp:revision>
  <dcterms:created xsi:type="dcterms:W3CDTF">2025-11-26T08:52:00Z</dcterms:created>
  <dcterms:modified xsi:type="dcterms:W3CDTF">2025-11-27T02:36:00Z</dcterms:modified>
</cp:coreProperties>
</file>